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7866" w:rsidRPr="00DD13AC" w:rsidRDefault="001E469B" w:rsidP="000B7866">
      <w:pPr>
        <w:spacing w:after="0" w:line="480" w:lineRule="auto"/>
        <w:jc w:val="both"/>
        <w:rPr>
          <w:rFonts w:cs="Arial"/>
          <w:b/>
          <w:sz w:val="24"/>
          <w:szCs w:val="24"/>
        </w:rPr>
      </w:pPr>
      <w:r w:rsidRPr="00DD13AC">
        <w:rPr>
          <w:rFonts w:cs="Arial"/>
          <w:b/>
          <w:sz w:val="24"/>
          <w:szCs w:val="24"/>
          <w:shd w:val="clear" w:color="auto" w:fill="FFFFFF"/>
        </w:rPr>
        <w:t>S</w:t>
      </w:r>
      <w:r w:rsidR="00604FE5">
        <w:rPr>
          <w:rFonts w:cs="Arial"/>
          <w:b/>
          <w:sz w:val="24"/>
          <w:szCs w:val="24"/>
          <w:shd w:val="clear" w:color="auto" w:fill="FFFFFF"/>
        </w:rPr>
        <w:t>1 Table</w:t>
      </w:r>
      <w:r w:rsidR="000B7866" w:rsidRPr="00DD13AC">
        <w:rPr>
          <w:rFonts w:cs="Arial"/>
          <w:b/>
          <w:sz w:val="24"/>
          <w:szCs w:val="24"/>
          <w:shd w:val="clear" w:color="auto" w:fill="FFFFFF"/>
        </w:rPr>
        <w:t>.</w:t>
      </w:r>
      <w:r w:rsidRPr="00DD13AC">
        <w:rPr>
          <w:rFonts w:cs="Arial"/>
          <w:b/>
          <w:sz w:val="24"/>
          <w:szCs w:val="24"/>
        </w:rPr>
        <w:t xml:space="preserve"> </w:t>
      </w:r>
      <w:r w:rsidR="000B7866" w:rsidRPr="00DD13AC">
        <w:rPr>
          <w:rFonts w:cs="Arial"/>
          <w:b/>
          <w:sz w:val="24"/>
          <w:szCs w:val="24"/>
        </w:rPr>
        <w:t xml:space="preserve">Summary of the working dilution and application of all antibodies. </w:t>
      </w:r>
    </w:p>
    <w:p w:rsidR="000B7866" w:rsidRPr="00DD13AC" w:rsidRDefault="000B7866" w:rsidP="001E469B">
      <w:pPr>
        <w:spacing w:after="0" w:line="480" w:lineRule="auto"/>
        <w:jc w:val="both"/>
        <w:rPr>
          <w:rFonts w:cs="Arial"/>
          <w:b/>
          <w:sz w:val="24"/>
          <w:szCs w:val="24"/>
        </w:rPr>
      </w:pPr>
    </w:p>
    <w:tbl>
      <w:tblPr>
        <w:tblStyle w:val="LightGrid1"/>
        <w:tblW w:w="0" w:type="auto"/>
        <w:jc w:val="center"/>
        <w:tblLook w:val="04A0" w:firstRow="1" w:lastRow="0" w:firstColumn="1" w:lastColumn="0" w:noHBand="0" w:noVBand="1"/>
      </w:tblPr>
      <w:tblGrid>
        <w:gridCol w:w="1848"/>
        <w:gridCol w:w="1904"/>
        <w:gridCol w:w="2202"/>
        <w:gridCol w:w="2324"/>
      </w:tblGrid>
      <w:tr w:rsidR="000B7866" w:rsidRPr="00DD13AC" w:rsidTr="001707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Antibody</w:t>
            </w:r>
          </w:p>
        </w:tc>
        <w:tc>
          <w:tcPr>
            <w:tcW w:w="190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Catalogue #</w:t>
            </w:r>
          </w:p>
        </w:tc>
        <w:tc>
          <w:tcPr>
            <w:tcW w:w="2202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Source</w:t>
            </w:r>
          </w:p>
        </w:tc>
        <w:tc>
          <w:tcPr>
            <w:tcW w:w="232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Dilution</w:t>
            </w:r>
          </w:p>
        </w:tc>
      </w:tr>
      <w:tr w:rsidR="000B7866" w:rsidRPr="00DD13AC" w:rsidTr="00170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DBC1</w:t>
            </w:r>
          </w:p>
        </w:tc>
        <w:tc>
          <w:tcPr>
            <w:tcW w:w="190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A300-432A</w:t>
            </w:r>
          </w:p>
        </w:tc>
        <w:tc>
          <w:tcPr>
            <w:tcW w:w="2202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proofErr w:type="spellStart"/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Bethyl</w:t>
            </w:r>
            <w:proofErr w:type="spellEnd"/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 xml:space="preserve"> lab.</w:t>
            </w:r>
          </w:p>
        </w:tc>
        <w:tc>
          <w:tcPr>
            <w:tcW w:w="232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1:1000 (WB)</w:t>
            </w:r>
          </w:p>
          <w:p w:rsidR="000B7866" w:rsidRPr="00DD13AC" w:rsidRDefault="000B7866" w:rsidP="001707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 xml:space="preserve"> 1:100 (IHC)</w:t>
            </w:r>
          </w:p>
        </w:tc>
      </w:tr>
      <w:tr w:rsidR="000B7866" w:rsidRPr="00DD13AC" w:rsidTr="001707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SIRT1</w:t>
            </w:r>
          </w:p>
        </w:tc>
        <w:tc>
          <w:tcPr>
            <w:tcW w:w="190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ab12193</w:t>
            </w:r>
          </w:p>
        </w:tc>
        <w:tc>
          <w:tcPr>
            <w:tcW w:w="2202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Abcam</w:t>
            </w:r>
          </w:p>
        </w:tc>
        <w:tc>
          <w:tcPr>
            <w:tcW w:w="232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1:1000 (WB)</w:t>
            </w:r>
          </w:p>
          <w:p w:rsidR="000B7866" w:rsidRPr="00DD13AC" w:rsidRDefault="000B7866" w:rsidP="00170762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1:100 (IHC)</w:t>
            </w:r>
          </w:p>
        </w:tc>
      </w:tr>
      <w:tr w:rsidR="000B7866" w:rsidRPr="00DD13AC" w:rsidTr="00170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P53</w:t>
            </w:r>
          </w:p>
        </w:tc>
        <w:tc>
          <w:tcPr>
            <w:tcW w:w="190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sc-6243</w:t>
            </w:r>
          </w:p>
        </w:tc>
        <w:tc>
          <w:tcPr>
            <w:tcW w:w="2202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 xml:space="preserve">Santa </w:t>
            </w:r>
            <w:proofErr w:type="spellStart"/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cruz</w:t>
            </w:r>
            <w:proofErr w:type="spellEnd"/>
          </w:p>
        </w:tc>
        <w:tc>
          <w:tcPr>
            <w:tcW w:w="232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1:100 (IHC)</w:t>
            </w:r>
          </w:p>
        </w:tc>
      </w:tr>
      <w:tr w:rsidR="000B7866" w:rsidRPr="00DD13AC" w:rsidTr="001707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AcP53</w:t>
            </w:r>
          </w:p>
        </w:tc>
        <w:tc>
          <w:tcPr>
            <w:tcW w:w="190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ab122899</w:t>
            </w:r>
          </w:p>
        </w:tc>
        <w:tc>
          <w:tcPr>
            <w:tcW w:w="2202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Abcam</w:t>
            </w:r>
          </w:p>
        </w:tc>
        <w:tc>
          <w:tcPr>
            <w:tcW w:w="232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1:50 (IHC)</w:t>
            </w:r>
          </w:p>
        </w:tc>
      </w:tr>
      <w:tr w:rsidR="000B7866" w:rsidRPr="00DD13AC" w:rsidTr="00170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MpM2</w:t>
            </w:r>
          </w:p>
        </w:tc>
        <w:tc>
          <w:tcPr>
            <w:tcW w:w="190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05-368</w:t>
            </w:r>
          </w:p>
        </w:tc>
        <w:tc>
          <w:tcPr>
            <w:tcW w:w="2202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Millipore</w:t>
            </w:r>
          </w:p>
        </w:tc>
        <w:tc>
          <w:tcPr>
            <w:tcW w:w="232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1:1000 (WB)</w:t>
            </w:r>
          </w:p>
        </w:tc>
      </w:tr>
      <w:tr w:rsidR="000B7866" w:rsidRPr="00DD13AC" w:rsidTr="001707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HTT</w:t>
            </w:r>
          </w:p>
        </w:tc>
        <w:tc>
          <w:tcPr>
            <w:tcW w:w="190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MAB5374(EM48)</w:t>
            </w:r>
          </w:p>
        </w:tc>
        <w:tc>
          <w:tcPr>
            <w:tcW w:w="2202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Millipore</w:t>
            </w:r>
          </w:p>
        </w:tc>
        <w:tc>
          <w:tcPr>
            <w:tcW w:w="232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1:100 (IHC)</w:t>
            </w:r>
          </w:p>
        </w:tc>
      </w:tr>
      <w:tr w:rsidR="000B7866" w:rsidRPr="00DD13AC" w:rsidTr="00170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HTT</w:t>
            </w:r>
          </w:p>
        </w:tc>
        <w:tc>
          <w:tcPr>
            <w:tcW w:w="190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MAB2166</w:t>
            </w:r>
          </w:p>
        </w:tc>
        <w:tc>
          <w:tcPr>
            <w:tcW w:w="2202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Millipore</w:t>
            </w:r>
          </w:p>
        </w:tc>
        <w:tc>
          <w:tcPr>
            <w:tcW w:w="232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1:2500 (WB)</w:t>
            </w:r>
          </w:p>
        </w:tc>
      </w:tr>
      <w:tr w:rsidR="000B7866" w:rsidRPr="00DD13AC" w:rsidTr="001707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AMPKα1</w:t>
            </w:r>
          </w:p>
        </w:tc>
        <w:tc>
          <w:tcPr>
            <w:tcW w:w="190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A300-507A</w:t>
            </w:r>
          </w:p>
        </w:tc>
        <w:tc>
          <w:tcPr>
            <w:tcW w:w="2202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proofErr w:type="spellStart"/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Bethyl</w:t>
            </w:r>
            <w:proofErr w:type="spellEnd"/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 xml:space="preserve"> lab.</w:t>
            </w:r>
          </w:p>
        </w:tc>
        <w:tc>
          <w:tcPr>
            <w:tcW w:w="232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1:500 (WB)</w:t>
            </w:r>
          </w:p>
        </w:tc>
      </w:tr>
      <w:tr w:rsidR="000B7866" w:rsidRPr="00DD13AC" w:rsidTr="00170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AMPKα1</w:t>
            </w:r>
          </w:p>
        </w:tc>
        <w:tc>
          <w:tcPr>
            <w:tcW w:w="190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ab32047</w:t>
            </w:r>
          </w:p>
        </w:tc>
        <w:tc>
          <w:tcPr>
            <w:tcW w:w="2202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Abcam</w:t>
            </w:r>
          </w:p>
        </w:tc>
        <w:tc>
          <w:tcPr>
            <w:tcW w:w="232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1:10 (IP)</w:t>
            </w:r>
          </w:p>
        </w:tc>
      </w:tr>
      <w:tr w:rsidR="000B7866" w:rsidRPr="00DD13AC" w:rsidTr="001707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β-actin</w:t>
            </w:r>
          </w:p>
        </w:tc>
        <w:tc>
          <w:tcPr>
            <w:tcW w:w="190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sc-47778</w:t>
            </w:r>
          </w:p>
        </w:tc>
        <w:tc>
          <w:tcPr>
            <w:tcW w:w="2202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Santa-Cruz</w:t>
            </w:r>
          </w:p>
        </w:tc>
        <w:tc>
          <w:tcPr>
            <w:tcW w:w="232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1: 10000 (WB)</w:t>
            </w:r>
          </w:p>
        </w:tc>
      </w:tr>
      <w:tr w:rsidR="000B7866" w:rsidRPr="00DD13AC" w:rsidTr="00170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ATP5B</w:t>
            </w:r>
          </w:p>
        </w:tc>
        <w:tc>
          <w:tcPr>
            <w:tcW w:w="190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ab14730</w:t>
            </w:r>
          </w:p>
        </w:tc>
        <w:tc>
          <w:tcPr>
            <w:tcW w:w="2202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 xml:space="preserve">Abcam </w:t>
            </w:r>
          </w:p>
        </w:tc>
        <w:tc>
          <w:tcPr>
            <w:tcW w:w="232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1:15000 (WB)</w:t>
            </w:r>
          </w:p>
        </w:tc>
      </w:tr>
      <w:tr w:rsidR="000B7866" w:rsidRPr="00DD13AC" w:rsidTr="001707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α-tubulin</w:t>
            </w:r>
          </w:p>
        </w:tc>
        <w:tc>
          <w:tcPr>
            <w:tcW w:w="190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T9026</w:t>
            </w:r>
          </w:p>
        </w:tc>
        <w:tc>
          <w:tcPr>
            <w:tcW w:w="2202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Sigma</w:t>
            </w:r>
          </w:p>
        </w:tc>
        <w:tc>
          <w:tcPr>
            <w:tcW w:w="232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1:30000 (WB)</w:t>
            </w:r>
          </w:p>
        </w:tc>
      </w:tr>
      <w:tr w:rsidR="000B7866" w:rsidRPr="00DD13AC" w:rsidTr="00170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Histone H3</w:t>
            </w:r>
          </w:p>
        </w:tc>
        <w:tc>
          <w:tcPr>
            <w:tcW w:w="190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ab1791</w:t>
            </w:r>
          </w:p>
        </w:tc>
        <w:tc>
          <w:tcPr>
            <w:tcW w:w="2202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Abcam</w:t>
            </w:r>
          </w:p>
        </w:tc>
        <w:tc>
          <w:tcPr>
            <w:tcW w:w="2324" w:type="dxa"/>
            <w:hideMark/>
          </w:tcPr>
          <w:p w:rsidR="000B7866" w:rsidRPr="00DD13AC" w:rsidRDefault="000B7866" w:rsidP="001707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1:30000 (WB)</w:t>
            </w:r>
          </w:p>
        </w:tc>
      </w:tr>
    </w:tbl>
    <w:p w:rsidR="000B7866" w:rsidRPr="00DD13AC" w:rsidRDefault="000B7866" w:rsidP="001E469B">
      <w:pPr>
        <w:spacing w:after="0" w:line="480" w:lineRule="auto"/>
        <w:jc w:val="both"/>
        <w:rPr>
          <w:rFonts w:cs="Arial"/>
          <w:b/>
          <w:sz w:val="24"/>
          <w:szCs w:val="24"/>
        </w:rPr>
      </w:pPr>
    </w:p>
    <w:p w:rsidR="000B7866" w:rsidRPr="00DD13AC" w:rsidRDefault="000B7866" w:rsidP="000B7866">
      <w:pPr>
        <w:spacing w:after="0" w:line="480" w:lineRule="auto"/>
        <w:jc w:val="both"/>
        <w:rPr>
          <w:rFonts w:cs="Arial"/>
          <w:sz w:val="24"/>
          <w:szCs w:val="24"/>
        </w:rPr>
      </w:pPr>
      <w:r w:rsidRPr="00DD13AC">
        <w:rPr>
          <w:rFonts w:cs="Arial"/>
          <w:sz w:val="24"/>
          <w:szCs w:val="24"/>
        </w:rPr>
        <w:t>WB = western blotting; IP = immunoprecipitation; IHC = immunohistochemistry.</w:t>
      </w:r>
    </w:p>
    <w:p w:rsidR="001E469B" w:rsidRPr="00DD13AC" w:rsidRDefault="001E469B" w:rsidP="001E469B">
      <w:pPr>
        <w:spacing w:after="0" w:line="480" w:lineRule="auto"/>
        <w:rPr>
          <w:rFonts w:cs="Arial"/>
          <w:b/>
          <w:sz w:val="24"/>
          <w:szCs w:val="24"/>
        </w:rPr>
      </w:pPr>
    </w:p>
    <w:p w:rsidR="000B7866" w:rsidRPr="00DD13AC" w:rsidRDefault="000B7866">
      <w:pPr>
        <w:rPr>
          <w:rFonts w:cs="Arial"/>
          <w:b/>
          <w:sz w:val="24"/>
          <w:szCs w:val="24"/>
        </w:rPr>
      </w:pPr>
      <w:bookmarkStart w:id="0" w:name="_GoBack"/>
      <w:bookmarkEnd w:id="0"/>
    </w:p>
    <w:sectPr w:rsidR="000B7866" w:rsidRPr="00DD13AC" w:rsidSect="00936D67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3C5F" w:rsidRDefault="00B33C5F" w:rsidP="00F92668">
      <w:pPr>
        <w:spacing w:after="0" w:line="240" w:lineRule="auto"/>
      </w:pPr>
      <w:r>
        <w:separator/>
      </w:r>
    </w:p>
  </w:endnote>
  <w:endnote w:type="continuationSeparator" w:id="0">
    <w:p w:rsidR="00B33C5F" w:rsidRDefault="00B33C5F" w:rsidP="00F92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690587"/>
      <w:docPartObj>
        <w:docPartGallery w:val="Page Numbers (Bottom of Page)"/>
        <w:docPartUnique/>
      </w:docPartObj>
    </w:sdtPr>
    <w:sdtEndPr/>
    <w:sdtContent>
      <w:p w:rsidR="00F92668" w:rsidRDefault="00D640E3">
        <w:pPr>
          <w:pStyle w:val="Footer"/>
          <w:jc w:val="right"/>
        </w:pPr>
        <w:r>
          <w:fldChar w:fldCharType="begin"/>
        </w:r>
        <w:r w:rsidR="008E20F3">
          <w:instrText xml:space="preserve"> PAGE   \* MERGEFORMAT </w:instrText>
        </w:r>
        <w:r>
          <w:fldChar w:fldCharType="separate"/>
        </w:r>
        <w:r w:rsidR="000951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2668" w:rsidRDefault="00F926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3C5F" w:rsidRDefault="00B33C5F" w:rsidP="00F92668">
      <w:pPr>
        <w:spacing w:after="0" w:line="240" w:lineRule="auto"/>
      </w:pPr>
      <w:r>
        <w:separator/>
      </w:r>
    </w:p>
  </w:footnote>
  <w:footnote w:type="continuationSeparator" w:id="0">
    <w:p w:rsidR="00B33C5F" w:rsidRDefault="00B33C5F" w:rsidP="00F926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78E"/>
    <w:rsid w:val="00014A15"/>
    <w:rsid w:val="00023BDD"/>
    <w:rsid w:val="00023CA3"/>
    <w:rsid w:val="00030638"/>
    <w:rsid w:val="000405B9"/>
    <w:rsid w:val="000565A6"/>
    <w:rsid w:val="00067144"/>
    <w:rsid w:val="000769E4"/>
    <w:rsid w:val="000866CA"/>
    <w:rsid w:val="000932DA"/>
    <w:rsid w:val="00095185"/>
    <w:rsid w:val="000A79E7"/>
    <w:rsid w:val="000B2C92"/>
    <w:rsid w:val="000B6A6A"/>
    <w:rsid w:val="000B7866"/>
    <w:rsid w:val="000C3C11"/>
    <w:rsid w:val="000C514B"/>
    <w:rsid w:val="000D4D8C"/>
    <w:rsid w:val="000E19CE"/>
    <w:rsid w:val="000F6615"/>
    <w:rsid w:val="000F6CD8"/>
    <w:rsid w:val="001022D5"/>
    <w:rsid w:val="0010379B"/>
    <w:rsid w:val="00124FC2"/>
    <w:rsid w:val="00126F17"/>
    <w:rsid w:val="00134117"/>
    <w:rsid w:val="00134695"/>
    <w:rsid w:val="00137D01"/>
    <w:rsid w:val="001446A6"/>
    <w:rsid w:val="001522A1"/>
    <w:rsid w:val="001550AD"/>
    <w:rsid w:val="001663A0"/>
    <w:rsid w:val="00170BD6"/>
    <w:rsid w:val="00170CFD"/>
    <w:rsid w:val="00170F33"/>
    <w:rsid w:val="001778DC"/>
    <w:rsid w:val="001831E4"/>
    <w:rsid w:val="00185016"/>
    <w:rsid w:val="001A0BC2"/>
    <w:rsid w:val="001A26D4"/>
    <w:rsid w:val="001B03B3"/>
    <w:rsid w:val="001B2A2B"/>
    <w:rsid w:val="001B6A6F"/>
    <w:rsid w:val="001B7AA5"/>
    <w:rsid w:val="001C1D8B"/>
    <w:rsid w:val="001C51CA"/>
    <w:rsid w:val="001D6596"/>
    <w:rsid w:val="001E469B"/>
    <w:rsid w:val="001E617D"/>
    <w:rsid w:val="001E62AE"/>
    <w:rsid w:val="001E65FC"/>
    <w:rsid w:val="001F2B09"/>
    <w:rsid w:val="002001E3"/>
    <w:rsid w:val="00216857"/>
    <w:rsid w:val="002233D0"/>
    <w:rsid w:val="00225CE5"/>
    <w:rsid w:val="0023282D"/>
    <w:rsid w:val="00246570"/>
    <w:rsid w:val="00260760"/>
    <w:rsid w:val="00262820"/>
    <w:rsid w:val="00291D82"/>
    <w:rsid w:val="00291DD3"/>
    <w:rsid w:val="00294B46"/>
    <w:rsid w:val="00294B7D"/>
    <w:rsid w:val="002B06FB"/>
    <w:rsid w:val="002B113E"/>
    <w:rsid w:val="002C24FB"/>
    <w:rsid w:val="002C28C8"/>
    <w:rsid w:val="002C4931"/>
    <w:rsid w:val="00303BBA"/>
    <w:rsid w:val="00322E9D"/>
    <w:rsid w:val="0032514F"/>
    <w:rsid w:val="003302A7"/>
    <w:rsid w:val="00331AB2"/>
    <w:rsid w:val="00335F47"/>
    <w:rsid w:val="003433D9"/>
    <w:rsid w:val="003469DD"/>
    <w:rsid w:val="00350C96"/>
    <w:rsid w:val="00351007"/>
    <w:rsid w:val="00353445"/>
    <w:rsid w:val="003539C9"/>
    <w:rsid w:val="0035539B"/>
    <w:rsid w:val="0036343D"/>
    <w:rsid w:val="00365D37"/>
    <w:rsid w:val="003666B8"/>
    <w:rsid w:val="00372EF0"/>
    <w:rsid w:val="00383EE5"/>
    <w:rsid w:val="00384E66"/>
    <w:rsid w:val="003A56CD"/>
    <w:rsid w:val="003B0068"/>
    <w:rsid w:val="003B4F11"/>
    <w:rsid w:val="003B635D"/>
    <w:rsid w:val="003C1ED3"/>
    <w:rsid w:val="003C1FC1"/>
    <w:rsid w:val="003D1025"/>
    <w:rsid w:val="003D3957"/>
    <w:rsid w:val="003E5AD6"/>
    <w:rsid w:val="003F565D"/>
    <w:rsid w:val="003F72E9"/>
    <w:rsid w:val="00407A46"/>
    <w:rsid w:val="00426315"/>
    <w:rsid w:val="00430C3C"/>
    <w:rsid w:val="004330B5"/>
    <w:rsid w:val="004416AC"/>
    <w:rsid w:val="00444C16"/>
    <w:rsid w:val="00450430"/>
    <w:rsid w:val="004623B1"/>
    <w:rsid w:val="00462CD1"/>
    <w:rsid w:val="00471B11"/>
    <w:rsid w:val="0048095D"/>
    <w:rsid w:val="004843AD"/>
    <w:rsid w:val="00497248"/>
    <w:rsid w:val="004C1D1C"/>
    <w:rsid w:val="004C5AE2"/>
    <w:rsid w:val="004C64B0"/>
    <w:rsid w:val="004C7677"/>
    <w:rsid w:val="004D7A3E"/>
    <w:rsid w:val="004E2B3B"/>
    <w:rsid w:val="004E6423"/>
    <w:rsid w:val="004F05ED"/>
    <w:rsid w:val="004F51D9"/>
    <w:rsid w:val="00501524"/>
    <w:rsid w:val="005146BE"/>
    <w:rsid w:val="005205B4"/>
    <w:rsid w:val="0053478E"/>
    <w:rsid w:val="00537201"/>
    <w:rsid w:val="0057012A"/>
    <w:rsid w:val="00590EEF"/>
    <w:rsid w:val="0059186D"/>
    <w:rsid w:val="00591A5E"/>
    <w:rsid w:val="00593D79"/>
    <w:rsid w:val="005A4E43"/>
    <w:rsid w:val="005A54D5"/>
    <w:rsid w:val="005B4919"/>
    <w:rsid w:val="005C1C01"/>
    <w:rsid w:val="005C3990"/>
    <w:rsid w:val="005C58EE"/>
    <w:rsid w:val="005C68E4"/>
    <w:rsid w:val="005D6C93"/>
    <w:rsid w:val="005D6DEC"/>
    <w:rsid w:val="005E7DBF"/>
    <w:rsid w:val="005F0164"/>
    <w:rsid w:val="005F7233"/>
    <w:rsid w:val="00604D53"/>
    <w:rsid w:val="00604FE5"/>
    <w:rsid w:val="00605C36"/>
    <w:rsid w:val="00605EA1"/>
    <w:rsid w:val="00607810"/>
    <w:rsid w:val="00612CE6"/>
    <w:rsid w:val="00614DE0"/>
    <w:rsid w:val="0062056A"/>
    <w:rsid w:val="00623017"/>
    <w:rsid w:val="006248B7"/>
    <w:rsid w:val="006306E2"/>
    <w:rsid w:val="006321EF"/>
    <w:rsid w:val="0063224C"/>
    <w:rsid w:val="00632F22"/>
    <w:rsid w:val="00641CF8"/>
    <w:rsid w:val="00641D5A"/>
    <w:rsid w:val="00647EE9"/>
    <w:rsid w:val="00664565"/>
    <w:rsid w:val="0066577F"/>
    <w:rsid w:val="006B3460"/>
    <w:rsid w:val="006B49A7"/>
    <w:rsid w:val="006C16A0"/>
    <w:rsid w:val="006D515C"/>
    <w:rsid w:val="006E6525"/>
    <w:rsid w:val="006F3F20"/>
    <w:rsid w:val="006F560E"/>
    <w:rsid w:val="0070030F"/>
    <w:rsid w:val="007016AD"/>
    <w:rsid w:val="00710BA2"/>
    <w:rsid w:val="00714CEA"/>
    <w:rsid w:val="007179E6"/>
    <w:rsid w:val="00717A2B"/>
    <w:rsid w:val="00717A3C"/>
    <w:rsid w:val="007272E0"/>
    <w:rsid w:val="00743547"/>
    <w:rsid w:val="00743E8B"/>
    <w:rsid w:val="00764E00"/>
    <w:rsid w:val="00775E6F"/>
    <w:rsid w:val="00777F2B"/>
    <w:rsid w:val="00781E65"/>
    <w:rsid w:val="00790E58"/>
    <w:rsid w:val="0079556D"/>
    <w:rsid w:val="007979AF"/>
    <w:rsid w:val="007A2E0B"/>
    <w:rsid w:val="007B625F"/>
    <w:rsid w:val="007C1718"/>
    <w:rsid w:val="007E5AB5"/>
    <w:rsid w:val="00810C1B"/>
    <w:rsid w:val="00812BA4"/>
    <w:rsid w:val="00820DF9"/>
    <w:rsid w:val="00823A84"/>
    <w:rsid w:val="00840235"/>
    <w:rsid w:val="00845639"/>
    <w:rsid w:val="0086097C"/>
    <w:rsid w:val="008627FA"/>
    <w:rsid w:val="00867F2D"/>
    <w:rsid w:val="008851FA"/>
    <w:rsid w:val="008874C1"/>
    <w:rsid w:val="008904D6"/>
    <w:rsid w:val="00890B5C"/>
    <w:rsid w:val="008A37DD"/>
    <w:rsid w:val="008B590B"/>
    <w:rsid w:val="008C7B03"/>
    <w:rsid w:val="008E20F3"/>
    <w:rsid w:val="008F1F46"/>
    <w:rsid w:val="008F3322"/>
    <w:rsid w:val="00903A5C"/>
    <w:rsid w:val="00914AB2"/>
    <w:rsid w:val="00921019"/>
    <w:rsid w:val="00921CF4"/>
    <w:rsid w:val="00923542"/>
    <w:rsid w:val="00936D67"/>
    <w:rsid w:val="00955873"/>
    <w:rsid w:val="00966873"/>
    <w:rsid w:val="00970259"/>
    <w:rsid w:val="00972CEF"/>
    <w:rsid w:val="0098698E"/>
    <w:rsid w:val="009944F5"/>
    <w:rsid w:val="009A67E5"/>
    <w:rsid w:val="009B2E95"/>
    <w:rsid w:val="009B6EC0"/>
    <w:rsid w:val="009C05EE"/>
    <w:rsid w:val="009C7818"/>
    <w:rsid w:val="009E2EA1"/>
    <w:rsid w:val="009E326C"/>
    <w:rsid w:val="009E3815"/>
    <w:rsid w:val="009F67B9"/>
    <w:rsid w:val="00A1423B"/>
    <w:rsid w:val="00A469C3"/>
    <w:rsid w:val="00A51461"/>
    <w:rsid w:val="00A6299F"/>
    <w:rsid w:val="00A76CB7"/>
    <w:rsid w:val="00A933AB"/>
    <w:rsid w:val="00AA296A"/>
    <w:rsid w:val="00AA4437"/>
    <w:rsid w:val="00AB0D74"/>
    <w:rsid w:val="00AC2894"/>
    <w:rsid w:val="00AD3C75"/>
    <w:rsid w:val="00AE5EBA"/>
    <w:rsid w:val="00AE78CD"/>
    <w:rsid w:val="00B057E9"/>
    <w:rsid w:val="00B11184"/>
    <w:rsid w:val="00B23224"/>
    <w:rsid w:val="00B33C5F"/>
    <w:rsid w:val="00B47607"/>
    <w:rsid w:val="00B56924"/>
    <w:rsid w:val="00B73D74"/>
    <w:rsid w:val="00B77B18"/>
    <w:rsid w:val="00B83858"/>
    <w:rsid w:val="00B86CB1"/>
    <w:rsid w:val="00BA3880"/>
    <w:rsid w:val="00BA4A5C"/>
    <w:rsid w:val="00BA6000"/>
    <w:rsid w:val="00BD4F5C"/>
    <w:rsid w:val="00BE46D3"/>
    <w:rsid w:val="00BE76C1"/>
    <w:rsid w:val="00BF5D2B"/>
    <w:rsid w:val="00C135FD"/>
    <w:rsid w:val="00C15049"/>
    <w:rsid w:val="00C16633"/>
    <w:rsid w:val="00C166EC"/>
    <w:rsid w:val="00C27436"/>
    <w:rsid w:val="00C437A7"/>
    <w:rsid w:val="00C52145"/>
    <w:rsid w:val="00C53746"/>
    <w:rsid w:val="00C64B2B"/>
    <w:rsid w:val="00C73C0D"/>
    <w:rsid w:val="00C84FC6"/>
    <w:rsid w:val="00C96DFB"/>
    <w:rsid w:val="00CA7C1B"/>
    <w:rsid w:val="00CC0023"/>
    <w:rsid w:val="00CC04CB"/>
    <w:rsid w:val="00CE0B0E"/>
    <w:rsid w:val="00CF0F53"/>
    <w:rsid w:val="00CF3970"/>
    <w:rsid w:val="00CF6ED7"/>
    <w:rsid w:val="00CF79B6"/>
    <w:rsid w:val="00D0349D"/>
    <w:rsid w:val="00D06512"/>
    <w:rsid w:val="00D11CCC"/>
    <w:rsid w:val="00D14A14"/>
    <w:rsid w:val="00D15066"/>
    <w:rsid w:val="00D261DD"/>
    <w:rsid w:val="00D30ACD"/>
    <w:rsid w:val="00D31039"/>
    <w:rsid w:val="00D33A81"/>
    <w:rsid w:val="00D443CE"/>
    <w:rsid w:val="00D55ED6"/>
    <w:rsid w:val="00D5628F"/>
    <w:rsid w:val="00D640E3"/>
    <w:rsid w:val="00D70256"/>
    <w:rsid w:val="00D84E23"/>
    <w:rsid w:val="00DA1E08"/>
    <w:rsid w:val="00DA38F0"/>
    <w:rsid w:val="00DC574E"/>
    <w:rsid w:val="00DC5F51"/>
    <w:rsid w:val="00DC7617"/>
    <w:rsid w:val="00DD13AC"/>
    <w:rsid w:val="00DD64F0"/>
    <w:rsid w:val="00DE06DB"/>
    <w:rsid w:val="00DE405B"/>
    <w:rsid w:val="00DF4638"/>
    <w:rsid w:val="00DF51B7"/>
    <w:rsid w:val="00DF538E"/>
    <w:rsid w:val="00DF7F15"/>
    <w:rsid w:val="00E0352F"/>
    <w:rsid w:val="00E04EF1"/>
    <w:rsid w:val="00E14262"/>
    <w:rsid w:val="00E14CFE"/>
    <w:rsid w:val="00E152C0"/>
    <w:rsid w:val="00E22E2E"/>
    <w:rsid w:val="00E43BD6"/>
    <w:rsid w:val="00E51832"/>
    <w:rsid w:val="00E57D41"/>
    <w:rsid w:val="00E66FAE"/>
    <w:rsid w:val="00E70830"/>
    <w:rsid w:val="00E77391"/>
    <w:rsid w:val="00E81A84"/>
    <w:rsid w:val="00E834D7"/>
    <w:rsid w:val="00E83F54"/>
    <w:rsid w:val="00E87841"/>
    <w:rsid w:val="00E909D4"/>
    <w:rsid w:val="00E91C0B"/>
    <w:rsid w:val="00EA0C3B"/>
    <w:rsid w:val="00EA5889"/>
    <w:rsid w:val="00EB5486"/>
    <w:rsid w:val="00EC1771"/>
    <w:rsid w:val="00EC2BAC"/>
    <w:rsid w:val="00EC603F"/>
    <w:rsid w:val="00EC6DEC"/>
    <w:rsid w:val="00ED23F7"/>
    <w:rsid w:val="00ED6B17"/>
    <w:rsid w:val="00EE2167"/>
    <w:rsid w:val="00EF787C"/>
    <w:rsid w:val="00F1127D"/>
    <w:rsid w:val="00F15B08"/>
    <w:rsid w:val="00F2427E"/>
    <w:rsid w:val="00F2711A"/>
    <w:rsid w:val="00F32BAD"/>
    <w:rsid w:val="00F3739B"/>
    <w:rsid w:val="00F56BFB"/>
    <w:rsid w:val="00F604C4"/>
    <w:rsid w:val="00F67040"/>
    <w:rsid w:val="00F819CA"/>
    <w:rsid w:val="00F82D95"/>
    <w:rsid w:val="00F86088"/>
    <w:rsid w:val="00F92574"/>
    <w:rsid w:val="00F92668"/>
    <w:rsid w:val="00F95DB6"/>
    <w:rsid w:val="00FA5E27"/>
    <w:rsid w:val="00FB5224"/>
    <w:rsid w:val="00FC14C7"/>
    <w:rsid w:val="00FC5AE1"/>
    <w:rsid w:val="00FD0D21"/>
    <w:rsid w:val="00FD40A6"/>
    <w:rsid w:val="00FD4AD8"/>
    <w:rsid w:val="00FE1A08"/>
    <w:rsid w:val="00FF148F"/>
    <w:rsid w:val="00FF4732"/>
    <w:rsid w:val="00FF6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5831BF-DB2C-4C78-8BEB-412D9366F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69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72E0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2E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F92668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2668"/>
  </w:style>
  <w:style w:type="paragraph" w:styleId="Footer">
    <w:name w:val="footer"/>
    <w:basedOn w:val="Normal"/>
    <w:link w:val="FooterChar"/>
    <w:uiPriority w:val="99"/>
    <w:unhideWhenUsed/>
    <w:rsid w:val="00F92668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92668"/>
  </w:style>
  <w:style w:type="character" w:styleId="Emphasis">
    <w:name w:val="Emphasis"/>
    <w:basedOn w:val="DefaultParagraphFont"/>
    <w:uiPriority w:val="20"/>
    <w:qFormat/>
    <w:rsid w:val="001E469B"/>
    <w:rPr>
      <w:i/>
      <w:iCs/>
    </w:rPr>
  </w:style>
  <w:style w:type="table" w:customStyle="1" w:styleId="LightGrid1">
    <w:name w:val="Light Grid1"/>
    <w:basedOn w:val="TableNormal"/>
    <w:uiPriority w:val="62"/>
    <w:rsid w:val="001E469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content">
    <w:name w:val="content"/>
    <w:basedOn w:val="Normal"/>
    <w:link w:val="contentCarattere"/>
    <w:qFormat/>
    <w:rsid w:val="001E469B"/>
    <w:pPr>
      <w:spacing w:after="0" w:line="480" w:lineRule="auto"/>
      <w:jc w:val="both"/>
    </w:pPr>
    <w:rPr>
      <w:rFonts w:ascii="Calibri" w:hAnsi="Calibri"/>
      <w:sz w:val="24"/>
    </w:rPr>
  </w:style>
  <w:style w:type="character" w:customStyle="1" w:styleId="contentCarattere">
    <w:name w:val="content Carattere"/>
    <w:basedOn w:val="DefaultParagraphFont"/>
    <w:link w:val="content"/>
    <w:rsid w:val="001E469B"/>
    <w:rPr>
      <w:rFonts w:ascii="Calibri" w:hAnsi="Calibri"/>
      <w:sz w:val="24"/>
      <w:lang w:val="en-GB"/>
    </w:rPr>
  </w:style>
  <w:style w:type="character" w:styleId="SubtleEmphasis">
    <w:name w:val="Subtle Emphasis"/>
    <w:aliases w:val="content of table"/>
    <w:basedOn w:val="DefaultParagraphFont"/>
    <w:uiPriority w:val="19"/>
    <w:qFormat/>
    <w:rsid w:val="001E469B"/>
    <w:rPr>
      <w:rFonts w:ascii="Calibri" w:eastAsiaTheme="majorEastAsia" w:hAnsi="Calibri" w:cstheme="majorBidi" w:hint="default"/>
      <w:iCs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 Bates</dc:creator>
  <cp:lastModifiedBy>gbates</cp:lastModifiedBy>
  <cp:revision>4</cp:revision>
  <dcterms:created xsi:type="dcterms:W3CDTF">2015-10-08T08:20:00Z</dcterms:created>
  <dcterms:modified xsi:type="dcterms:W3CDTF">2015-10-08T08:21:00Z</dcterms:modified>
</cp:coreProperties>
</file>